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4CC" w:rsidRPr="001A34CC" w:rsidRDefault="001A34CC" w:rsidP="001A34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34CC">
        <w:rPr>
          <w:rFonts w:ascii="Times New Roman" w:hAnsi="Times New Roman" w:cs="Times New Roman"/>
          <w:b/>
          <w:sz w:val="24"/>
          <w:szCs w:val="24"/>
        </w:rPr>
        <w:t>Table S2. Primers used for PCR amplification.</w:t>
      </w:r>
    </w:p>
    <w:tbl>
      <w:tblPr>
        <w:tblW w:w="0" w:type="auto"/>
        <w:tblInd w:w="94" w:type="dxa"/>
        <w:tblLayout w:type="fixed"/>
        <w:tblLook w:val="04A0"/>
      </w:tblPr>
      <w:tblGrid>
        <w:gridCol w:w="2282"/>
        <w:gridCol w:w="10348"/>
      </w:tblGrid>
      <w:tr w:rsidR="001A34CC" w:rsidRPr="001A34CC" w:rsidTr="0076564B">
        <w:trPr>
          <w:trHeight w:val="454"/>
        </w:trPr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34CC" w:rsidRPr="001A34CC" w:rsidRDefault="001A34CC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0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34CC" w:rsidRPr="001A34CC" w:rsidRDefault="001A34CC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Sequence(5'-3')</w:t>
            </w:r>
          </w:p>
        </w:tc>
      </w:tr>
      <w:tr w:rsidR="001A34CC" w:rsidRPr="001A34CC" w:rsidTr="0076564B">
        <w:trPr>
          <w:trHeight w:val="454"/>
        </w:trPr>
        <w:tc>
          <w:tcPr>
            <w:tcW w:w="12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4CC" w:rsidRPr="001A34CC" w:rsidRDefault="001A34CC" w:rsidP="0076564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eral PCR for cloning</w:t>
            </w:r>
          </w:p>
        </w:tc>
      </w:tr>
      <w:tr w:rsidR="001A34CC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4CC" w:rsidRPr="001A34CC" w:rsidRDefault="008A18EB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AR-Ex1</w:t>
            </w:r>
            <w:r w:rsidR="001A34CC"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4CC" w:rsidRPr="001A34CC" w:rsidRDefault="001A34CC" w:rsidP="008F177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A34CC">
              <w:rPr>
                <w:rFonts w:ascii="Times New Roman" w:hAnsi="Times New Roman" w:cs="Times New Roman"/>
                <w:szCs w:val="21"/>
              </w:rPr>
              <w:t>GGC</w:t>
            </w:r>
            <w:r w:rsidRPr="001A34CC">
              <w:rPr>
                <w:rFonts w:ascii="Times New Roman" w:hAnsi="Times New Roman" w:cs="Times New Roman"/>
                <w:u w:val="single"/>
              </w:rPr>
              <w:t>GGATCC</w:t>
            </w:r>
            <w:r w:rsidR="008F1773" w:rsidRPr="008F1773">
              <w:rPr>
                <w:rFonts w:ascii="Times New Roman" w:hAnsi="Times New Roman" w:cs="Times New Roman"/>
              </w:rPr>
              <w:t>ATGGGAACAGGCTACTTTCTG</w:t>
            </w:r>
          </w:p>
        </w:tc>
      </w:tr>
      <w:tr w:rsidR="001A34CC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34CC" w:rsidRPr="001A34CC" w:rsidRDefault="008A18EB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AR-Ex1</w:t>
            </w:r>
            <w:r w:rsidR="001A34CC"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34CC" w:rsidRPr="001A34CC" w:rsidRDefault="001A34CC" w:rsidP="008F177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7"/>
            <w:bookmarkStart w:id="1" w:name="OLE_LINK8"/>
            <w:r w:rsidRPr="001A34CC">
              <w:rPr>
                <w:rFonts w:ascii="Times New Roman" w:hAnsi="Times New Roman" w:cs="Times New Roman"/>
              </w:rPr>
              <w:t>GTG</w:t>
            </w:r>
            <w:r w:rsidRPr="001A34CC">
              <w:rPr>
                <w:rFonts w:ascii="Times New Roman" w:hAnsi="Times New Roman" w:cs="Times New Roman"/>
                <w:u w:val="single"/>
              </w:rPr>
              <w:t>TCTAGA</w:t>
            </w:r>
            <w:bookmarkEnd w:id="0"/>
            <w:bookmarkEnd w:id="1"/>
            <w:r w:rsidR="008F1773" w:rsidRPr="008F1773">
              <w:rPr>
                <w:rFonts w:ascii="Times New Roman" w:hAnsi="Times New Roman" w:cs="Times New Roman"/>
              </w:rPr>
              <w:t>TTATTGAACCCACTCCTCAGG</w:t>
            </w:r>
          </w:p>
        </w:tc>
      </w:tr>
      <w:tr w:rsidR="001A34CC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34CC" w:rsidRPr="001A34CC" w:rsidRDefault="008A18EB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35-like</w:t>
            </w:r>
            <w:r w:rsidR="001A34CC"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34CC" w:rsidRPr="001A34CC" w:rsidRDefault="001A34CC" w:rsidP="008F1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34CC">
              <w:rPr>
                <w:rFonts w:ascii="Times New Roman" w:hAnsi="Times New Roman" w:cs="Times New Roman"/>
                <w:szCs w:val="21"/>
              </w:rPr>
              <w:t>GGC</w:t>
            </w:r>
            <w:r w:rsidRPr="001A34CC">
              <w:rPr>
                <w:rFonts w:ascii="Times New Roman" w:hAnsi="Times New Roman" w:cs="Times New Roman"/>
                <w:u w:val="single"/>
              </w:rPr>
              <w:t>GGATCC</w:t>
            </w:r>
            <w:r w:rsidR="008F1773" w:rsidRPr="008F1773">
              <w:rPr>
                <w:rFonts w:ascii="Times New Roman" w:hAnsi="Times New Roman" w:cs="Times New Roman"/>
              </w:rPr>
              <w:t>ATGGACGATAATAATCAAACT</w:t>
            </w:r>
          </w:p>
        </w:tc>
      </w:tr>
      <w:tr w:rsidR="001A34CC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34CC" w:rsidRPr="001A34CC" w:rsidRDefault="008A18EB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35-like</w:t>
            </w:r>
            <w:r w:rsidR="001A34CC"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34CC" w:rsidRPr="001A34CC" w:rsidRDefault="001A34CC" w:rsidP="008F17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34CC">
              <w:rPr>
                <w:rFonts w:ascii="Times New Roman" w:hAnsi="Times New Roman" w:cs="Times New Roman"/>
              </w:rPr>
              <w:t>GTG</w:t>
            </w:r>
            <w:r w:rsidRPr="001A34CC">
              <w:rPr>
                <w:rFonts w:ascii="Times New Roman" w:hAnsi="Times New Roman" w:cs="Times New Roman"/>
                <w:u w:val="single"/>
              </w:rPr>
              <w:t>TCTAGA</w:t>
            </w:r>
            <w:r w:rsidR="008F1773" w:rsidRPr="008F1773">
              <w:rPr>
                <w:rFonts w:ascii="Times New Roman" w:hAnsi="Times New Roman" w:cs="Times New Roman"/>
              </w:rPr>
              <w:t>TTAATGGAGAAGTGCTTTTTC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1773" w:rsidRPr="001A34CC" w:rsidRDefault="008F177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irB4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773" w:rsidRPr="008F1773" w:rsidRDefault="008F1773" w:rsidP="00A24D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1773">
              <w:rPr>
                <w:rFonts w:ascii="Times New Roman" w:hAnsi="Times New Roman" w:cs="Times New Roman"/>
                <w:szCs w:val="21"/>
              </w:rPr>
              <w:t>ATC</w:t>
            </w:r>
            <w:r w:rsidR="00A24D23">
              <w:rPr>
                <w:rFonts w:ascii="Times New Roman" w:hAnsi="Times New Roman" w:cs="Times New Roman" w:hint="eastAsia"/>
                <w:szCs w:val="21"/>
                <w:u w:val="single"/>
              </w:rPr>
              <w:t>CATATG</w:t>
            </w:r>
            <w:r w:rsidR="00D945AB" w:rsidRPr="00D945AB">
              <w:rPr>
                <w:rFonts w:ascii="Times New Roman" w:hAnsi="Times New Roman" w:cs="Times New Roman"/>
                <w:szCs w:val="21"/>
              </w:rPr>
              <w:t>AAGCTGCTCAAGGCCATGAAA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virB4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73" w:rsidRPr="008F1773" w:rsidRDefault="008F1773" w:rsidP="002E16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1773">
              <w:rPr>
                <w:rFonts w:ascii="Times New Roman" w:hAnsi="Times New Roman" w:cs="Times New Roman"/>
                <w:szCs w:val="21"/>
              </w:rPr>
              <w:t>CTC</w:t>
            </w:r>
            <w:r w:rsidR="00A24D23" w:rsidRPr="001A34CC">
              <w:rPr>
                <w:rFonts w:ascii="Times New Roman" w:hAnsi="Times New Roman" w:cs="Times New Roman"/>
                <w:u w:val="single"/>
              </w:rPr>
              <w:t>GGATCC</w:t>
            </w:r>
            <w:r w:rsidR="00D945AB" w:rsidRPr="00D945AB">
              <w:rPr>
                <w:rFonts w:ascii="Times New Roman" w:hAnsi="Times New Roman" w:cs="Times New Roman"/>
              </w:rPr>
              <w:t>TCAGAGCGCTTTAGCCAGGTA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liN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73" w:rsidRPr="008F1773" w:rsidRDefault="008F1773" w:rsidP="002E16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1773">
              <w:rPr>
                <w:rFonts w:ascii="Times New Roman" w:hAnsi="Times New Roman" w:cs="Times New Roman"/>
                <w:szCs w:val="21"/>
              </w:rPr>
              <w:t>ATC</w:t>
            </w:r>
            <w:r w:rsidR="00A24D23">
              <w:rPr>
                <w:rFonts w:ascii="Times New Roman" w:hAnsi="Times New Roman" w:cs="Times New Roman" w:hint="eastAsia"/>
                <w:szCs w:val="21"/>
                <w:u w:val="single"/>
              </w:rPr>
              <w:t>CATATG</w:t>
            </w:r>
            <w:r w:rsidR="00A24D23" w:rsidRPr="00A24D23">
              <w:rPr>
                <w:rFonts w:ascii="Times New Roman" w:hAnsi="Times New Roman" w:cs="Times New Roman"/>
                <w:szCs w:val="21"/>
                <w:u w:val="single"/>
              </w:rPr>
              <w:t>AAAAAATCACACCAGCGT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liN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773" w:rsidRPr="008F1773" w:rsidRDefault="008F1773" w:rsidP="002E16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1773">
              <w:rPr>
                <w:rFonts w:ascii="Times New Roman" w:hAnsi="Times New Roman" w:cs="Times New Roman"/>
                <w:szCs w:val="21"/>
              </w:rPr>
              <w:t>CTC</w:t>
            </w:r>
            <w:r w:rsidR="00A24D23" w:rsidRPr="001A34CC">
              <w:rPr>
                <w:rFonts w:ascii="Times New Roman" w:hAnsi="Times New Roman" w:cs="Times New Roman"/>
                <w:u w:val="single"/>
              </w:rPr>
              <w:t>GGATCC</w:t>
            </w:r>
            <w:r w:rsidR="00A24D23">
              <w:rPr>
                <w:rFonts w:ascii="Times New Roman" w:hAnsi="Times New Roman" w:cs="Times New Roman" w:hint="eastAsia"/>
                <w:u w:val="single"/>
              </w:rPr>
              <w:t>TCA</w:t>
            </w:r>
            <w:r w:rsidR="00A24D23" w:rsidRPr="00A24D23">
              <w:rPr>
                <w:rFonts w:ascii="Times New Roman" w:hAnsi="Times New Roman" w:cs="Times New Roman"/>
                <w:u w:val="single"/>
              </w:rPr>
              <w:t>GCCATTATTGCCTCCTGACGG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NF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8F1773" w:rsidRDefault="008F1773" w:rsidP="00A24D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1773">
              <w:rPr>
                <w:rFonts w:ascii="Times New Roman" w:hAnsi="Times New Roman" w:cs="Times New Roman"/>
                <w:szCs w:val="21"/>
              </w:rPr>
              <w:t>ATC</w:t>
            </w:r>
            <w:r w:rsidR="00A24D23">
              <w:rPr>
                <w:rFonts w:ascii="Times New Roman" w:hAnsi="Times New Roman" w:cs="Times New Roman" w:hint="eastAsia"/>
                <w:szCs w:val="21"/>
                <w:u w:val="single"/>
              </w:rPr>
              <w:t>CATATG</w:t>
            </w:r>
            <w:r w:rsidR="00A24D23" w:rsidRPr="00A24D23">
              <w:rPr>
                <w:rFonts w:ascii="Times New Roman" w:hAnsi="Times New Roman" w:cs="Times New Roman"/>
                <w:szCs w:val="21"/>
              </w:rPr>
              <w:t>CAATGGCAACAAAAATATCTT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NF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8F1773" w:rsidRDefault="008F1773" w:rsidP="004C00E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1773">
              <w:rPr>
                <w:rFonts w:ascii="Times New Roman" w:hAnsi="Times New Roman" w:cs="Times New Roman"/>
                <w:szCs w:val="21"/>
              </w:rPr>
              <w:t>CTC</w:t>
            </w:r>
            <w:r w:rsidR="00A24D23" w:rsidRPr="001A34CC">
              <w:rPr>
                <w:rFonts w:ascii="Times New Roman" w:hAnsi="Times New Roman" w:cs="Times New Roman"/>
                <w:u w:val="single"/>
              </w:rPr>
              <w:t>GGATCC</w:t>
            </w:r>
            <w:r w:rsidR="004C00E2" w:rsidRPr="004C00E2">
              <w:rPr>
                <w:rFonts w:ascii="Times New Roman" w:hAnsi="Times New Roman" w:cs="Times New Roman" w:hint="eastAsia"/>
              </w:rPr>
              <w:t>TCA</w:t>
            </w:r>
            <w:r w:rsidR="004C00E2" w:rsidRPr="004C00E2">
              <w:rPr>
                <w:rFonts w:ascii="Times New Roman" w:hAnsi="Times New Roman" w:cs="Times New Roman"/>
              </w:rPr>
              <w:t>TTTTGAAAAAACATGCAATAC</w:t>
            </w:r>
          </w:p>
        </w:tc>
      </w:tr>
      <w:tr w:rsidR="008F1773" w:rsidRPr="001A34CC" w:rsidTr="0076564B">
        <w:trPr>
          <w:trHeight w:val="454"/>
        </w:trPr>
        <w:tc>
          <w:tcPr>
            <w:tcW w:w="12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For Deletion</w:t>
            </w:r>
            <w:r w:rsidRPr="001A34C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6SS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4C03">
              <w:rPr>
                <w:rFonts w:ascii="Times New Roman" w:hAnsi="Times New Roman" w:cs="Times New Roman"/>
              </w:rPr>
              <w:t>TCACTCATCGGCGTCTTCCCCATACTCTTCCGCATCCTTCATACTCCTGC</w:t>
            </w:r>
            <w:r w:rsidR="008F1773"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8F177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8F177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6SS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77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4C03">
              <w:rPr>
                <w:rFonts w:ascii="Times New Roman" w:hAnsi="Times New Roman" w:cs="Times New Roman"/>
              </w:rPr>
              <w:t>CAGTATGGGTTAAGGCGACGCAGCAGCGCGGCGGGGTGATTTCCTGTCAT</w:t>
            </w:r>
            <w:r w:rsidR="008F1773"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6SS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2E16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4C03">
              <w:rPr>
                <w:rFonts w:ascii="Times New Roman" w:hAnsi="Times New Roman" w:cs="Times New Roman"/>
              </w:rPr>
              <w:t>ATGATCCAGATTGATTTAGCCACGCTCGTAAAGCGGCTTAACCCCTTTGC</w:t>
            </w:r>
            <w:r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6SS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2E16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E4C03">
              <w:rPr>
                <w:rFonts w:ascii="Times New Roman" w:hAnsi="Times New Roman" w:cs="Times New Roman"/>
              </w:rPr>
              <w:t>TCACCGGCGGTCTGTTCAGCCTGTTCCGTTTACCGGATACGTTGTATTAA</w:t>
            </w:r>
            <w:r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8B1">
              <w:rPr>
                <w:rFonts w:ascii="Times New Roman" w:hAnsi="Times New Roman" w:cs="Times New Roman"/>
                <w:szCs w:val="24"/>
              </w:rPr>
              <w:t>Del-</w:t>
            </w:r>
            <w:r w:rsidRPr="00A618B1">
              <w:rPr>
                <w:rFonts w:ascii="Times New Roman" w:hAnsi="Times New Roman" w:cs="Times New Roman" w:hint="eastAsia"/>
                <w:szCs w:val="24"/>
              </w:rPr>
              <w:t>Effector locus1</w:t>
            </w:r>
            <w:r w:rsidRPr="00A618B1">
              <w:rPr>
                <w:rFonts w:ascii="Times New Roman" w:hAnsi="Times New Roman" w:cs="Times New Roman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1337BB" w:rsidP="002E16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37BB">
              <w:rPr>
                <w:rFonts w:ascii="Times New Roman" w:hAnsi="Times New Roman" w:cs="Times New Roman"/>
              </w:rPr>
              <w:t>ATGCCTTTAGCAGCCAAACTTACCGACAAAGGCACCCAGCACGACGGTTA</w:t>
            </w:r>
            <w:r w:rsidR="00FE4C03"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A618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8B1">
              <w:rPr>
                <w:rFonts w:ascii="Times New Roman" w:hAnsi="Times New Roman" w:cs="Times New Roman"/>
                <w:szCs w:val="24"/>
              </w:rPr>
              <w:t>Del-</w:t>
            </w:r>
            <w:r w:rsidRPr="00A618B1">
              <w:rPr>
                <w:rFonts w:ascii="Times New Roman" w:hAnsi="Times New Roman" w:cs="Times New Roman" w:hint="eastAsia"/>
                <w:szCs w:val="24"/>
              </w:rPr>
              <w:t>Effector locus1</w:t>
            </w:r>
            <w:r w:rsidRPr="00A618B1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1337BB" w:rsidP="002E16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37BB">
              <w:rPr>
                <w:rFonts w:ascii="Times New Roman" w:hAnsi="Times New Roman" w:cs="Times New Roman"/>
              </w:rPr>
              <w:t>AGTTATGGGCAATTGAGGATGAAAAAAAATTCTATTTACGTCACCCCTGA</w:t>
            </w:r>
            <w:r w:rsidR="00FE4C03"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T4SS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1337BB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37BB">
              <w:rPr>
                <w:rFonts w:ascii="Times New Roman" w:hAnsi="Times New Roman" w:cs="Times New Roman"/>
              </w:rPr>
              <w:t>ATGAATATGTTTAACAGGCTAAAGAGCGCCATCCCCCATGTTTTACCTTC</w:t>
            </w:r>
            <w:r w:rsidR="00FE4C03"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4SS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1337BB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37BB">
              <w:rPr>
                <w:rFonts w:ascii="Times New Roman" w:hAnsi="Times New Roman" w:cs="Times New Roman"/>
              </w:rPr>
              <w:t>ATTTCCGCCCGGCCCATCGCAATCAATATTTTGAGGAGATGAAAGCATGA</w:t>
            </w:r>
            <w:r w:rsidR="00FE4C03"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virB4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45AB">
              <w:rPr>
                <w:rFonts w:ascii="Times New Roman" w:hAnsi="Times New Roman" w:cs="Times New Roman"/>
              </w:rPr>
              <w:t>ATGGCAAAGCTGCTCAAGGCCATGAAACGCCCGGCAGCGCTGTGGGGGGT</w:t>
            </w:r>
            <w:r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virB4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945AB">
              <w:rPr>
                <w:rFonts w:ascii="Times New Roman" w:hAnsi="Times New Roman" w:cs="Times New Roman"/>
              </w:rPr>
              <w:t>GAATGCGGCCTCATGAATGGCTCGATACCTACCTGGCTAAAGCGCTCTGA</w:t>
            </w:r>
            <w:r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T4P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055955" w:rsidP="007656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5955">
              <w:rPr>
                <w:rFonts w:ascii="Times New Roman" w:hAnsi="Times New Roman" w:cs="Times New Roman"/>
              </w:rPr>
              <w:t>TTAATTGAGCGTTACACACGACGCAATACAACCTGTCTTATGCTCGTATT</w:t>
            </w:r>
            <w:r w:rsidR="00FE4C03"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4P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055955" w:rsidP="007656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5955">
              <w:rPr>
                <w:rFonts w:ascii="Times New Roman" w:hAnsi="Times New Roman" w:cs="Times New Roman"/>
              </w:rPr>
              <w:t>TGTGCGTCGACGACCAGTATTTGCAGTCGTCCGGGATGTTGCTGTGGCAT</w:t>
            </w:r>
            <w:r w:rsidR="00FE4C03"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pliN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4D23">
              <w:rPr>
                <w:rFonts w:ascii="Times New Roman" w:hAnsi="Times New Roman" w:cs="Times New Roman"/>
              </w:rPr>
              <w:t>TCAGCCATTATTGCCTCCTGACGGGAAAGTCGGGGTAATGATGATCACAA</w:t>
            </w:r>
            <w:r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liN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4D23">
              <w:rPr>
                <w:rFonts w:ascii="Times New Roman" w:hAnsi="Times New Roman" w:cs="Times New Roman"/>
              </w:rPr>
              <w:t>ATGAAAAAATCACACCAGCGTTCAATGAAGCTGGCGGTGCTCCCCTGCAT</w:t>
            </w:r>
            <w:r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F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D23">
              <w:rPr>
                <w:rFonts w:ascii="Times New Roman" w:hAnsi="Times New Roman" w:cs="Times New Roman"/>
              </w:rPr>
              <w:t>TCAAAAATCTTTTGAAAAAACATGCAATACTGATATATTGGAGTTTTCTA</w:t>
            </w:r>
            <w:r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F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24D23">
              <w:rPr>
                <w:rFonts w:ascii="Times New Roman" w:hAnsi="Times New Roman" w:cs="Times New Roman"/>
              </w:rPr>
              <w:t>ACCAACTCATTGTACTCAAGAAGATATTTTTGTTGCCATTGAACGTTCAT</w:t>
            </w:r>
            <w:r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hlyCABD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1337BB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37BB">
              <w:rPr>
                <w:rFonts w:ascii="Times New Roman" w:hAnsi="Times New Roman" w:cs="Times New Roman"/>
              </w:rPr>
              <w:t>TTAACGCTCATGTAAACTTTCTGTTACAGACTCTTCCAGAGGACTAAGAA</w:t>
            </w:r>
            <w:r w:rsidR="00FE4C03" w:rsidRPr="001A34CC">
              <w:rPr>
                <w:rFonts w:ascii="Times New Roman" w:hAnsi="Times New Roman" w:cs="Times New Roman"/>
              </w:rPr>
              <w:t>gtgtaggctggagctgctt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yCABD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C03" w:rsidRPr="001A34CC" w:rsidRDefault="001337BB" w:rsidP="007656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337BB">
              <w:rPr>
                <w:rFonts w:ascii="Times New Roman" w:hAnsi="Times New Roman" w:cs="Times New Roman"/>
              </w:rPr>
              <w:t>CTGGCCCAGAGCCAAGATACATGCCCAAGAACCTCTAATGGATTGTTCAT</w:t>
            </w:r>
            <w:r w:rsidR="00FE4C03" w:rsidRPr="001A34CC">
              <w:rPr>
                <w:rFonts w:ascii="Times New Roman" w:hAnsi="Times New Roman" w:cs="Times New Roman"/>
              </w:rPr>
              <w:t>atgggaattagccatggtcc</w:t>
            </w:r>
          </w:p>
        </w:tc>
      </w:tr>
      <w:tr w:rsidR="00FE4C03" w:rsidRPr="001A34CC" w:rsidTr="0076564B">
        <w:trPr>
          <w:trHeight w:val="454"/>
        </w:trPr>
        <w:tc>
          <w:tcPr>
            <w:tcW w:w="12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A34C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rimers for 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detection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 co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O1-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TGAGCAAAAGTGAAATAAGGAACG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 co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O1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CGCTGATACGAATACCATCCTA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 co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O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GTGAGTTACTTTTTAGCGATGGA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18E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 co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O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GTTTAGTATGCCCCTGACTTTGAA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hu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ACGAACCAACGGTCAGGAT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8A18EB" w:rsidRDefault="00FE4C03" w:rsidP="008A18E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hu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A618B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GCCGCCAG</w:t>
            </w:r>
            <w:r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T</w:t>
            </w: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CCAAAGACA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yja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GAAGTGTCAGGAGACGCTG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8A18EB" w:rsidRDefault="00FE4C03" w:rsidP="0076564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yja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A618B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T</w:t>
            </w: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GAGAATGCGTTCCTCAAC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A618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5"/>
            <w:bookmarkStart w:id="3" w:name="OLE_LINK16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pE4C2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A618B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AG</w:t>
            </w:r>
            <w:r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T</w:t>
            </w: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ATGTCGGGGCA</w:t>
            </w:r>
            <w:r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T</w:t>
            </w:r>
            <w:r w:rsidRPr="00A618B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CA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8A18EB" w:rsidRDefault="00FE4C03" w:rsidP="0076564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pE4C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A618B1" w:rsidRDefault="00FE4C03" w:rsidP="00A618B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618B1"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CGCGCCAACAAAG</w:t>
            </w:r>
            <w:r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TATT</w:t>
            </w:r>
            <w:r w:rsidRPr="00A618B1"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ACG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1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CGTGAGAAACCTGTACAGCCA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1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TTGGTGGATGAGAATCTATT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CGTTTTGATTTCTCATCATA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2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TGTGGATTAGAACAATTACA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3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AGTACCCAATGCCCTACTTT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3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TTGGAGAGAACACACTTACT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4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CTGGAGAAGAACGCAACGCT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4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6C2F8E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CACCCTGCTGCTCATACATC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5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8F1773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TGAAAGAGCAAAAAATAACA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5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8F1773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TCCCCATAATACCACTGAAT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6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8F1773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TATGAACAACTGTCCATGAT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6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76564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8F1773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TAAAAAAAATGATGAATGAT</w:t>
            </w:r>
          </w:p>
        </w:tc>
      </w:tr>
      <w:tr w:rsidR="00FE4C03" w:rsidRPr="001A34CC" w:rsidTr="008A18E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7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2E164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8F1773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CACTTGAAAACTGCGCTATCA</w:t>
            </w:r>
          </w:p>
        </w:tc>
      </w:tr>
      <w:tr w:rsidR="00FE4C03" w:rsidRPr="001A34CC" w:rsidTr="0076564B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8A1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Ex7</w:t>
            </w:r>
            <w:r w:rsidRPr="001A34C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E4C03" w:rsidRPr="001A34CC" w:rsidRDefault="00FE4C03" w:rsidP="002E164C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8F1773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GTCTATGCCAAATCCTGTCT</w:t>
            </w:r>
          </w:p>
        </w:tc>
      </w:tr>
    </w:tbl>
    <w:p w:rsidR="001A34CC" w:rsidRPr="00A618B1" w:rsidRDefault="001A34CC" w:rsidP="00A618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A34CC">
        <w:rPr>
          <w:rFonts w:ascii="Times New Roman" w:hAnsi="Times New Roman" w:cs="Times New Roman"/>
          <w:color w:val="000000"/>
          <w:sz w:val="24"/>
          <w:szCs w:val="24"/>
        </w:rPr>
        <w:t>Underlined showed</w:t>
      </w:r>
      <w:r w:rsidR="00A618B1">
        <w:rPr>
          <w:rFonts w:ascii="Times New Roman" w:hAnsi="Times New Roman" w:cs="Times New Roman"/>
          <w:color w:val="000000"/>
          <w:sz w:val="24"/>
          <w:szCs w:val="24"/>
        </w:rPr>
        <w:t xml:space="preserve"> restriction cutting sites</w:t>
      </w:r>
    </w:p>
    <w:sectPr w:rsidR="001A34CC" w:rsidRPr="00A618B1" w:rsidSect="001A34CC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A82" w:rsidRDefault="00E56A82" w:rsidP="00281DCD">
      <w:pPr>
        <w:spacing w:after="0"/>
      </w:pPr>
      <w:r>
        <w:separator/>
      </w:r>
    </w:p>
  </w:endnote>
  <w:endnote w:type="continuationSeparator" w:id="0">
    <w:p w:rsidR="00E56A82" w:rsidRDefault="00E56A82" w:rsidP="00281DC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A82" w:rsidRDefault="00E56A82" w:rsidP="00281DCD">
      <w:pPr>
        <w:spacing w:after="0"/>
      </w:pPr>
      <w:r>
        <w:separator/>
      </w:r>
    </w:p>
  </w:footnote>
  <w:footnote w:type="continuationSeparator" w:id="0">
    <w:p w:rsidR="00E56A82" w:rsidRDefault="00E56A82" w:rsidP="00281DC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5955"/>
    <w:rsid w:val="000A2346"/>
    <w:rsid w:val="001337BB"/>
    <w:rsid w:val="00160EA5"/>
    <w:rsid w:val="001A34CC"/>
    <w:rsid w:val="00281DCD"/>
    <w:rsid w:val="00323B43"/>
    <w:rsid w:val="003773E5"/>
    <w:rsid w:val="003D37D8"/>
    <w:rsid w:val="00426133"/>
    <w:rsid w:val="004358AB"/>
    <w:rsid w:val="004C00E2"/>
    <w:rsid w:val="006C2F8E"/>
    <w:rsid w:val="008A18EB"/>
    <w:rsid w:val="008B7726"/>
    <w:rsid w:val="008F1773"/>
    <w:rsid w:val="00A24D23"/>
    <w:rsid w:val="00A618B1"/>
    <w:rsid w:val="00D31D50"/>
    <w:rsid w:val="00D945AB"/>
    <w:rsid w:val="00E56A82"/>
    <w:rsid w:val="00FE4C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1DC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1DC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1D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1DCD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281DCD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20-12-16T07:25:00Z</dcterms:modified>
</cp:coreProperties>
</file>